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21EB6" w14:textId="1818BC37" w:rsidR="006D0E03" w:rsidRPr="006D0E03" w:rsidRDefault="003365FE" w:rsidP="006D0E03">
      <w:pPr>
        <w:pStyle w:val="NormalWeb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S</w:t>
      </w:r>
      <w:r w:rsidR="006D0E03" w:rsidRPr="006D0E03">
        <w:rPr>
          <w:rFonts w:ascii="Calibri" w:hAnsi="Calibri" w:cs="Calibri"/>
          <w:b/>
          <w:bCs/>
          <w:color w:val="000000"/>
        </w:rPr>
        <w:t>1</w:t>
      </w:r>
      <w:r w:rsidR="006D0E03">
        <w:rPr>
          <w:rFonts w:ascii="Calibri" w:hAnsi="Calibri" w:cs="Calibri"/>
          <w:b/>
          <w:bCs/>
          <w:color w:val="000000"/>
        </w:rPr>
        <w:t xml:space="preserve"> </w:t>
      </w:r>
      <w:r w:rsidR="00FE07C8">
        <w:rPr>
          <w:rFonts w:ascii="Calibri" w:hAnsi="Calibri" w:cs="Calibri"/>
          <w:b/>
          <w:bCs/>
          <w:color w:val="000000"/>
        </w:rPr>
        <w:t>File</w:t>
      </w:r>
      <w:r w:rsidR="006D0E03">
        <w:rPr>
          <w:rFonts w:ascii="Calibri" w:hAnsi="Calibri" w:cs="Calibri"/>
          <w:color w:val="000000"/>
        </w:rPr>
        <w:t>– Information on missing data</w:t>
      </w:r>
    </w:p>
    <w:p w14:paraId="4B22ACCA" w14:textId="4C10058F" w:rsidR="006D0E03" w:rsidRPr="00286487" w:rsidRDefault="006D0E03" w:rsidP="006D0E03">
      <w:pPr>
        <w:pStyle w:val="NormalWeb"/>
        <w:jc w:val="both"/>
        <w:rPr>
          <w:rFonts w:ascii="Calibri" w:hAnsi="Calibri" w:cs="Calibri"/>
          <w:color w:val="000000"/>
        </w:rPr>
      </w:pPr>
      <w:r w:rsidRPr="00286487">
        <w:rPr>
          <w:rFonts w:ascii="Calibri" w:hAnsi="Calibri" w:cs="Calibri"/>
          <w:color w:val="000000"/>
        </w:rPr>
        <w:t>Full Information Maximum Likelihood (FIML) was an optimum method to handle the missing data, the statistical capacity of Stata 15 was unable to use FIML in non-linear models. In addition, the majority of the missingness attributed to the variables were missingness by design rather than non-response (i.e. no questions on socioeconomic status until 2002). The variables of year, gender and school year did not exceed 5% missingness, and hence bias due to missing data is ver</w:t>
      </w:r>
      <w:r>
        <w:rPr>
          <w:rFonts w:ascii="Calibri" w:hAnsi="Calibri" w:cs="Calibri"/>
          <w:color w:val="000000"/>
        </w:rPr>
        <w:t>y unlikely from these variables</w:t>
      </w:r>
      <w:r w:rsidRPr="00286487">
        <w:rPr>
          <w:rFonts w:ascii="Calibri" w:hAnsi="Calibri" w:cs="Calibri"/>
          <w:color w:val="000000"/>
        </w:rPr>
        <w:t>. However, in some years, socioeconomic status did exceed the rule of thumb (14% missing in 2009 and 12% in 2015).</w:t>
      </w:r>
    </w:p>
    <w:p w14:paraId="0DA62605" w14:textId="77777777" w:rsidR="004D67F1" w:rsidRDefault="00FE07C8"/>
    <w:sectPr w:rsidR="004D67F1" w:rsidSect="006D0E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E03"/>
    <w:rsid w:val="003365FE"/>
    <w:rsid w:val="003A790B"/>
    <w:rsid w:val="006D0E03"/>
    <w:rsid w:val="00C968A7"/>
    <w:rsid w:val="00FE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EC6E0"/>
  <w15:chartTrackingRefBased/>
  <w15:docId w15:val="{BDE23957-C2A5-4B12-9014-3E9D4FE5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0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4</cp:revision>
  <dcterms:created xsi:type="dcterms:W3CDTF">2020-07-08T11:32:00Z</dcterms:created>
  <dcterms:modified xsi:type="dcterms:W3CDTF">2021-03-24T03:31:00Z</dcterms:modified>
</cp:coreProperties>
</file>